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A37" w:rsidRDefault="00475A37" w:rsidP="00187085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s legends</w:t>
      </w:r>
    </w:p>
    <w:p w:rsidR="00187085" w:rsidRPr="00187085" w:rsidRDefault="00187085" w:rsidP="00187085">
      <w:pPr>
        <w:spacing w:after="200" w:line="360" w:lineRule="auto"/>
        <w:jc w:val="both"/>
        <w:rPr>
          <w:rStyle w:val="fontstyle01"/>
          <w:rFonts w:ascii="Times New Roman" w:eastAsia="Calibri" w:hAnsi="Times New Roman" w:cs="Times New Roman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1.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sitivity analysis was performed using a random-effect model for impact of coenzyme Q10 (CoQ10) on total antioxidant capacity (TAC) concentration. 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orest plot illustrates weighted mean difference (represented by the black square) and 95 % confidence interval (CI) (represented by horizontal line) for total antioxidant capacity (TAC) level and coenzyme Q10 (CoQ10) in different doses (A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dose= 100 or &gt; 100 mg/d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 and intervention durations (B.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>duration ≤ 60 or &gt; 60 days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. Weights are from random effects analysis. The area of the black square is proportional to the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pecific study weight to the overall meta-analysis. The center of the diamond displays the pool weighted mean difference and its width shows the pooled 95 % CI.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d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iff, standard difference.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3.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sitivity analysis was performed using a random-effect model for impact of coenzyme Q10 (CoQ10) on </w:t>
      </w:r>
      <w:proofErr w:type="spellStart"/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>malondialdehyde</w:t>
      </w:r>
      <w:proofErr w:type="spellEnd"/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MDA) level. 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4.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Forest plot illustrates weighted mean difference (represented by the black square) and 95 % confidence interval (CI) (represented by horizontal line) for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(MDA) level and coenzyme Q10 (CoQ10) in the different doses (A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dose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≤ 100 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r &gt; 100 mg/d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, intervention durations (B.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>duration ≤ 60 or &gt; 60 days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and studies with different qualities (C. high quality or low quality). Weights are from random effects analysis. The area of the black square is proportional to the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pecific study weight to the overall meta-analysis. The center of the diamond displays the pool weighted mean difference and its width shows the pooled 95 % CI.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d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iff, standard difference.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5.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sitivity analysis was performed using a random-effect model for impact of coenzyme Q10 (CoQ10) on glutathione peroxidase (</w:t>
      </w:r>
      <w:proofErr w:type="spellStart"/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>GPx</w:t>
      </w:r>
      <w:proofErr w:type="spellEnd"/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level. 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6.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orest plot illustrates weighted mean difference (represented by the black square) and 95 % confidence interval (CI) (represented by horizontal line) for glutathione peroxidase (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GPx</w:t>
      </w:r>
      <w:proofErr w:type="spellEnd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level and coenzyme Q10 (CoQ10) in the different doses (A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dose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≤ 100 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r &gt; 100 mg/d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and studies with different qualities (B. high quality or low quality). Weights are from random effects analysis. The area of the black square is proportional to the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pecific study weight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o the overall meta-analysis. The center of the diamond displays the pool weighted mean difference and its width shows the pooled 95 % CI.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d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iff, standard difference.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7.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sitivity analysis was performed using a random-effect model for impact of coenzyme Q10 (CoQ10) on superoxide dismutase (SOD) level. 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8.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Forest plot illustrates weighted mean difference (represented by the black square) and 95 % confidence interval (CI) (represented by horizontal line) for superoxide dismutase (SOD) </w:t>
      </w:r>
      <w:bookmarkStart w:id="0" w:name="_GoBack"/>
      <w:bookmarkEnd w:id="0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evel and coenzyme Q10 (CoQ10) in the different doses (A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dose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≤ 100 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r &gt; 100 mg/d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and studies with different qualities (B. high quality or low quality). Weights are from random effects analysis. The area of the black square is proportional to the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pecific study weight to the overall meta-analysis. The center of the diamond displays the pool weighted mean difference and its width shows the pooled 95 % CI.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d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iff, standard difference.</w:t>
      </w:r>
    </w:p>
    <w:p w:rsidR="00187085" w:rsidRPr="00187085" w:rsidRDefault="00187085" w:rsidP="00187085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figure 9.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sitivity analysis was performed using a random-effect model for impact of coenzyme Q10 (CoQ10) on catalase (CAT) level. </w:t>
      </w:r>
    </w:p>
    <w:p w:rsidR="00187085" w:rsidRPr="00187085" w:rsidRDefault="00187085" w:rsidP="00187085">
      <w:pPr>
        <w:spacing w:line="360" w:lineRule="auto"/>
        <w:rPr>
          <w:color w:val="000000" w:themeColor="text1"/>
          <w:sz w:val="24"/>
          <w:szCs w:val="24"/>
        </w:rPr>
      </w:pPr>
      <w:r w:rsidRPr="001870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10.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Forest plot illustrates weighted mean difference (represented by the black square) and 95 % confidence interval (CI) (represented by horizontal line) for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atalse</w:t>
      </w:r>
      <w:proofErr w:type="spellEnd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(CAT) level and coenzyme Q10 (CoQ10) in the different doses (A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dose </w:t>
      </w:r>
      <w:r w:rsidRPr="0018708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≤ 100 </w:t>
      </w:r>
      <w:r w:rsidRPr="0018708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r &gt; 100 mg/d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and studies with different qualities (B. high quality or low quality). Weights are from random effects analysis. The area of the black square is proportional to the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pecific study weight to the overall meta-analysis. The center of the diamond displays the pool weighted mean difference and its width shows the pooled 95 % CI. </w:t>
      </w:r>
      <w:proofErr w:type="spellStart"/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d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iff, standard difference.</w:t>
      </w:r>
    </w:p>
    <w:p w:rsidR="00187085" w:rsidRPr="00187085" w:rsidRDefault="00187085" w:rsidP="0018708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1.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regression plots of the association between Standardized mean difference in oxidative stress markers levels values (A: total antioxidant capacity, B: </w:t>
      </w:r>
      <w:proofErr w:type="spellStart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: glutathione peroxidase, D: </w:t>
      </w:r>
      <w:proofErr w:type="spellStart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>superoxidase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mutase, E: catalase) after coenzyme Q10 (CoQ10) supplementation with dose of CoQ10. The size of each circle is inversely proportional to the variance of change.</w:t>
      </w:r>
    </w:p>
    <w:p w:rsidR="00187085" w:rsidRPr="00187085" w:rsidRDefault="00187085" w:rsidP="0018708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2.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regression plots of the association between Standardized mean difference in oxidative stress markers levels values (A: </w:t>
      </w:r>
      <w:proofErr w:type="spellStart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: total antioxidant 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pacity) after coenzyme Q10 (CoQ10) supplementation with duration of trial. The size of each circle is inversely proportional to the variance of change.</w:t>
      </w:r>
    </w:p>
    <w:p w:rsidR="00187085" w:rsidRPr="00187085" w:rsidRDefault="00187085" w:rsidP="0018708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7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3.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(with 95 % confidence intervals) of Standardized mean differences for oxidative stress markers (A: total antioxidant capacity, B: </w:t>
      </w:r>
      <w:proofErr w:type="spellStart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: glutathione peroxidase, D: </w:t>
      </w:r>
      <w:proofErr w:type="spellStart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>superoxidase</w:t>
      </w:r>
      <w:proofErr w:type="spellEnd"/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mutase, E: catalase) concentrations with coenzyme Q10 (CoQ10). The vertical line (——) shows the combined mean differences calculated with the random-effects model. </w:t>
      </w:r>
    </w:p>
    <w:p w:rsidR="00187085" w:rsidRPr="008C08DA" w:rsidRDefault="00187085" w:rsidP="00187085">
      <w:pPr>
        <w:tabs>
          <w:tab w:val="left" w:pos="238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7085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4.</w:t>
      </w:r>
      <w:r w:rsidRPr="0018708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Trim and fill method was used to impute for potentially missing studies for </w:t>
      </w:r>
      <w:proofErr w:type="spellStart"/>
      <w:r w:rsidRPr="0018708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uperoxidase</w:t>
      </w:r>
      <w:proofErr w:type="spellEnd"/>
      <w:r w:rsidRPr="0018708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dismutase (A) and catalase (B), open circles represent observed</w:t>
      </w:r>
      <w:r w:rsidRPr="00187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708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published studies; open diamond represents observed effect size; closed diamond represents imputed effect size; closed circles represents imputed studies.</w:t>
      </w:r>
    </w:p>
    <w:p w:rsidR="00A86637" w:rsidRDefault="00A86637"/>
    <w:sectPr w:rsidR="00A86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D59"/>
    <w:rsid w:val="00187085"/>
    <w:rsid w:val="00475A37"/>
    <w:rsid w:val="00A86637"/>
    <w:rsid w:val="00AF3185"/>
    <w:rsid w:val="00DC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8F333"/>
  <w15:chartTrackingRefBased/>
  <w15:docId w15:val="{5CC358DC-59B4-4BDC-8FB0-4DD5E827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87085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87085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1-31T13:00:00Z</dcterms:created>
  <dcterms:modified xsi:type="dcterms:W3CDTF">2020-02-08T09:45:00Z</dcterms:modified>
</cp:coreProperties>
</file>